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1.</w:t>
      </w:r>
    </w:p>
    <w:tbl>
      <w:tblPr>
        <w:tblW w:w="8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164"/>
        <w:gridCol w:w="3259"/>
        <w:gridCol w:w="1121"/>
      </w:tblGrid>
      <w:tr>
        <w:trPr>
          <w:trHeight w:val="701" w:hRule="atLeast"/>
        </w:trPr>
        <w:tc>
          <w:tcPr>
            <w:tcW w:w="141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name</w:t>
            </w:r>
          </w:p>
        </w:tc>
        <w:tc>
          <w:tcPr>
            <w:tcW w:w="316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 primer sequence</w:t>
            </w:r>
          </w:p>
        </w:tc>
        <w:tc>
          <w:tcPr>
            <w:tcW w:w="325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 primer sequence</w:t>
            </w:r>
          </w:p>
        </w:tc>
        <w:tc>
          <w:tcPr>
            <w:tcW w:w="112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exact" w:line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lified fragment length</w:t>
            </w:r>
          </w:p>
        </w:tc>
      </w:tr>
      <w:tr>
        <w:trPr/>
        <w:tc>
          <w:tcPr>
            <w:tcW w:w="1417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ta1a</w:t>
            </w:r>
          </w:p>
        </w:tc>
        <w:tc>
          <w:tcPr>
            <w:tcW w:w="316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rFonts w:cs="宋体"/>
                <w:color w:val="000000"/>
                <w:sz w:val="20"/>
              </w:rPr>
              <w:t>TGAGGAGCACCCAACACT</w:t>
            </w:r>
          </w:p>
        </w:tc>
        <w:tc>
          <w:tcPr>
            <w:tcW w:w="3259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GGTCAGCAATACCAG</w:t>
            </w:r>
          </w:p>
        </w:tc>
        <w:tc>
          <w:tcPr>
            <w:tcW w:w="1121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4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ta1b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CACGGCATCATTA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TTGTAGGCGGTTT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1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lyb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TGTCGCAATGGTCT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GATGCCTGGAGTGT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9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tp5b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CCGTGAGGGAAACG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TGGCATCCAAGTGA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1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tp2b3a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GCAAGAAAGGGAAA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TGACGCACAAGGTT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6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opb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ATGACTCCGAACCA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AAAGTATGCACCTG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6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cnh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AGGGACGTGGGTTA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ATTGTTGCTCGGTT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2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drg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ind w:right="-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AAGACAAGGGCGGAAT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GCAAGGCATCGGAGT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9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efcab4a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GACAGTATGAGGCAAGG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CGTGAAGGAGTGTTT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1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hspa4b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ATCGGTCTATTGGAG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TGGTCTTCGCATCT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8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knop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GGAGGACGGAGTGAT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AGGAACTTGGCTTGT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9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elk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CTGATTGCTACGATG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TTCCCTCCCTTACG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7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atk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FF6600"/>
                <w:szCs w:val="21"/>
              </w:rPr>
            </w:pPr>
            <w:r>
              <w:rPr>
                <w:color w:val="000000"/>
                <w:szCs w:val="21"/>
              </w:rPr>
              <w:t>GCAGACAACCGTATCCC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FF6600"/>
                <w:szCs w:val="21"/>
              </w:rPr>
            </w:pPr>
            <w:r>
              <w:rPr>
                <w:color w:val="000000"/>
                <w:szCs w:val="21"/>
              </w:rPr>
              <w:t>ATTCACCCAATCAACCA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7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cm10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AGATTCCTATTGGT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AACTGGCATTCATAC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9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ylz2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CAGTGCGACAGGTT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CCATCGTGCTTCTTT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2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dk1b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FF6600"/>
                <w:szCs w:val="21"/>
              </w:rPr>
            </w:pPr>
            <w:r>
              <w:rPr>
                <w:color w:val="000000"/>
                <w:szCs w:val="21"/>
              </w:rPr>
              <w:t>GACACCGCTCCGTACTTT</w:t>
            </w:r>
          </w:p>
        </w:tc>
        <w:tc>
          <w:tcPr>
            <w:tcW w:w="3259" w:type="dxa"/>
            <w:tcBorders/>
          </w:tcPr>
          <w:p>
            <w:pPr>
              <w:pStyle w:val="Normal"/>
              <w:ind w:right="-105" w:hanging="0"/>
              <w:rPr>
                <w:color w:val="FF6600"/>
                <w:szCs w:val="21"/>
              </w:rPr>
            </w:pPr>
            <w:r>
              <w:rPr>
                <w:color w:val="000000"/>
                <w:szCs w:val="21"/>
              </w:rPr>
              <w:t>AACCACGATTCCTCTTGTTTAT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8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ln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GACGAGGGCGGAAAT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AGGATGCGGTCGGT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9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zgc:77262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CAGTGGGAAGGAAC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ind w:right="-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CGCAAACAATAGGTAAACA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7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Zgc:101559</w:t>
            </w:r>
          </w:p>
        </w:tc>
        <w:tc>
          <w:tcPr>
            <w:tcW w:w="3164" w:type="dxa"/>
            <w:tcBorders/>
          </w:tcPr>
          <w:p>
            <w:pPr>
              <w:pStyle w:val="Normal"/>
              <w:ind w:left="-105" w:right="-21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AAAGGAACTAAGCCGACA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ind w:left="-105" w:right="-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CCAAATATCCAAGACAAA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2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OC560422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CTCAACCGCTCTAT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AAGCCCAATGTCTC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6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OC564392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CTGCGACTCACCCTG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TGCCCGAAGAACTG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5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ind w:left="-105" w:right="-105" w:hanging="0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OC100334180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AAGCTGGATTGTGCG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TGGGTTCGGATGGT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9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ind w:left="-105" w:right="-105" w:hanging="0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i:ch211-227c6.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GTGTTGGACAGTTT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CTAGGGTTGGTTAT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3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gamt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CAGTCCACCATGAG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TGAGCGTGAGCCTT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9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zgc:86709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GCGTTTGGATTTGG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GAAGGTGGACAGGG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5bp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aic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TATCAACCCAGAGTGC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AGTGAAGCGGTAGC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bp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β-actin</w:t>
            </w:r>
          </w:p>
        </w:tc>
        <w:tc>
          <w:tcPr>
            <w:tcW w:w="316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CCTTCCTTCCTGGGTA</w:t>
            </w:r>
          </w:p>
        </w:tc>
        <w:tc>
          <w:tcPr>
            <w:tcW w:w="325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GCAAAGTGGTAAACG</w:t>
            </w:r>
          </w:p>
        </w:tc>
        <w:tc>
          <w:tcPr>
            <w:tcW w:w="112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5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05:57:00Z</dcterms:created>
  <dc:creator>yinxiaohan</dc:creator>
  <dc:description/>
  <dc:language>en-US</dc:language>
  <cp:lastModifiedBy>yinxiaohan</cp:lastModifiedBy>
  <dcterms:modified xsi:type="dcterms:W3CDTF">2014-06-28T05:58:31Z</dcterms:modified>
  <cp:revision>0</cp:revision>
  <dc:subject/>
  <dc:title>Table S1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36</vt:lpwstr>
  </property>
</Properties>
</file>